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C390C" w14:textId="42EB1E3B" w:rsidR="00A20158" w:rsidRPr="009C4618" w:rsidRDefault="00D2401E" w:rsidP="00A20158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</w:t>
      </w:r>
      <w:r w:rsidR="00A20158" w:rsidRPr="009C4618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</w:t>
      </w:r>
      <w:proofErr w:type="spellEnd"/>
      <w:r w:rsidR="00A20158" w:rsidRPr="009C4618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1 </w:t>
      </w:r>
      <w:r w:rsidR="00A20158" w:rsidRPr="009C4618">
        <w:rPr>
          <w:rFonts w:ascii="Times New Roman" w:hAnsi="Times New Roman" w:cs="Times New Roman"/>
          <w:color w:val="000000"/>
          <w:kern w:val="0"/>
          <w:szCs w:val="21"/>
        </w:rPr>
        <w:t>Positive ion mode liquid chromatography gradient elution schedule</w:t>
      </w:r>
    </w:p>
    <w:tbl>
      <w:tblPr>
        <w:tblStyle w:val="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3302"/>
        <w:gridCol w:w="2960"/>
      </w:tblGrid>
      <w:tr w:rsidR="00A20158" w:rsidRPr="009C4618" w14:paraId="1335DED8" w14:textId="77777777" w:rsidTr="00E00B71">
        <w:trPr>
          <w:jc w:val="center"/>
        </w:trPr>
        <w:tc>
          <w:tcPr>
            <w:tcW w:w="123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8655C66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bookmarkStart w:id="0" w:name="_Hlk157420489"/>
            <w:r w:rsidRPr="009C4618">
              <w:rPr>
                <w:b/>
                <w:bCs/>
                <w:szCs w:val="21"/>
              </w:rPr>
              <w:t>Time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min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  <w:tc>
          <w:tcPr>
            <w:tcW w:w="198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968321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r w:rsidRPr="009C4618">
              <w:rPr>
                <w:b/>
                <w:bCs/>
                <w:szCs w:val="21"/>
              </w:rPr>
              <w:t>liquid-phase A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v%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  <w:tc>
          <w:tcPr>
            <w:tcW w:w="178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316D2B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r w:rsidRPr="009C4618">
              <w:rPr>
                <w:b/>
                <w:bCs/>
                <w:szCs w:val="21"/>
              </w:rPr>
              <w:t>liquid-phase B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v%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</w:tr>
      <w:tr w:rsidR="00A20158" w:rsidRPr="009C4618" w14:paraId="66E0345B" w14:textId="77777777" w:rsidTr="00E00B71">
        <w:trPr>
          <w:jc w:val="center"/>
        </w:trPr>
        <w:tc>
          <w:tcPr>
            <w:tcW w:w="123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4B2BE3E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0.01</w:t>
            </w:r>
          </w:p>
        </w:tc>
        <w:tc>
          <w:tcPr>
            <w:tcW w:w="198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83905B9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  <w:tc>
          <w:tcPr>
            <w:tcW w:w="178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E9D62B3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</w:tr>
      <w:tr w:rsidR="00A20158" w:rsidRPr="009C4618" w14:paraId="0F81AFE0" w14:textId="77777777" w:rsidTr="00E00B71">
        <w:trPr>
          <w:jc w:val="center"/>
        </w:trPr>
        <w:tc>
          <w:tcPr>
            <w:tcW w:w="1230" w:type="pct"/>
            <w:tcBorders>
              <w:top w:val="nil"/>
            </w:tcBorders>
            <w:shd w:val="clear" w:color="auto" w:fill="auto"/>
            <w:vAlign w:val="center"/>
          </w:tcPr>
          <w:p w14:paraId="42458444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.5</w:t>
            </w:r>
          </w:p>
        </w:tc>
        <w:tc>
          <w:tcPr>
            <w:tcW w:w="1988" w:type="pct"/>
            <w:tcBorders>
              <w:top w:val="nil"/>
            </w:tcBorders>
            <w:shd w:val="clear" w:color="auto" w:fill="auto"/>
            <w:vAlign w:val="center"/>
          </w:tcPr>
          <w:p w14:paraId="7FEFEC2E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  <w:tc>
          <w:tcPr>
            <w:tcW w:w="1782" w:type="pct"/>
            <w:tcBorders>
              <w:top w:val="nil"/>
            </w:tcBorders>
            <w:shd w:val="clear" w:color="auto" w:fill="auto"/>
            <w:vAlign w:val="center"/>
          </w:tcPr>
          <w:p w14:paraId="3244ABDB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</w:tr>
      <w:tr w:rsidR="00A20158" w:rsidRPr="009C4618" w14:paraId="6712A537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7D44EA81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3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7E557AA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1460F7E4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</w:tr>
      <w:tr w:rsidR="00A20158" w:rsidRPr="009C4618" w14:paraId="00D79D0D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51592272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6.5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38B45BB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0FEFA5C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</w:tr>
      <w:tr w:rsidR="00A20158" w:rsidRPr="009C4618" w14:paraId="5A3824F3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6AB0B87D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6.6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8A2792B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C0F18D3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</w:tr>
      <w:tr w:rsidR="00A20158" w:rsidRPr="009C4618" w14:paraId="05B508E5" w14:textId="77777777" w:rsidTr="00BE4524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36EE775D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20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565F2A3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9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631A5ED5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</w:tr>
    </w:tbl>
    <w:bookmarkEnd w:id="0"/>
    <w:p w14:paraId="7EE605E1" w14:textId="6F6FA360" w:rsidR="00BE4524" w:rsidRPr="00BE4524" w:rsidRDefault="00BE4524" w:rsidP="00A20158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E4524">
        <w:rPr>
          <w:rFonts w:ascii="Times New Roman" w:eastAsia="宋体" w:hAnsi="Times New Roman" w:cs="Times New Roman"/>
          <w:bCs/>
          <w:color w:val="000000" w:themeColor="text1"/>
          <w:szCs w:val="21"/>
        </w:rPr>
        <w:t>This is the ratio of different elution times and phases A and B in positive ion mode liquid chromatography</w:t>
      </w:r>
    </w:p>
    <w:p w14:paraId="0D22E1CE" w14:textId="50F3A835" w:rsidR="00A20158" w:rsidRPr="009C4618" w:rsidRDefault="00D2401E" w:rsidP="00A20158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</w:t>
      </w:r>
      <w:r w:rsidR="00A20158" w:rsidRPr="009C4618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</w:t>
      </w:r>
      <w:proofErr w:type="spellEnd"/>
      <w:r w:rsidR="00A20158" w:rsidRPr="009C4618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2 </w:t>
      </w:r>
      <w:r w:rsidR="00A20158" w:rsidRPr="009C4618">
        <w:rPr>
          <w:rFonts w:ascii="Times New Roman" w:hAnsi="Times New Roman" w:cs="Times New Roman"/>
          <w:color w:val="000000"/>
          <w:kern w:val="0"/>
          <w:szCs w:val="21"/>
        </w:rPr>
        <w:t>Negative ion mode liquid chromatography gradient elution schedule</w:t>
      </w:r>
    </w:p>
    <w:tbl>
      <w:tblPr>
        <w:tblStyle w:val="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3302"/>
        <w:gridCol w:w="2960"/>
      </w:tblGrid>
      <w:tr w:rsidR="00A20158" w:rsidRPr="009C4618" w14:paraId="18D656CD" w14:textId="77777777" w:rsidTr="00E00B71">
        <w:trPr>
          <w:jc w:val="center"/>
        </w:trPr>
        <w:tc>
          <w:tcPr>
            <w:tcW w:w="123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3D608C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bookmarkStart w:id="1" w:name="_Hlk157420498"/>
            <w:r w:rsidRPr="009C4618">
              <w:rPr>
                <w:b/>
                <w:bCs/>
                <w:szCs w:val="21"/>
              </w:rPr>
              <w:t>Time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min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  <w:tc>
          <w:tcPr>
            <w:tcW w:w="198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ADA3FD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r w:rsidRPr="009C4618">
              <w:rPr>
                <w:b/>
                <w:bCs/>
                <w:szCs w:val="21"/>
              </w:rPr>
              <w:t>liquid-phase A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v%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  <w:tc>
          <w:tcPr>
            <w:tcW w:w="178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79058B" w14:textId="77777777" w:rsidR="00A20158" w:rsidRPr="009C4618" w:rsidRDefault="00A20158" w:rsidP="00E00B71">
            <w:pPr>
              <w:jc w:val="center"/>
              <w:rPr>
                <w:b/>
                <w:bCs/>
                <w:szCs w:val="21"/>
              </w:rPr>
            </w:pPr>
            <w:r w:rsidRPr="009C4618">
              <w:rPr>
                <w:b/>
                <w:bCs/>
                <w:szCs w:val="21"/>
              </w:rPr>
              <w:t>liquid-phase</w:t>
            </w:r>
            <w:r w:rsidRPr="009C4618">
              <w:rPr>
                <w:b/>
                <w:bCs/>
                <w:szCs w:val="21"/>
              </w:rPr>
              <w:t>（</w:t>
            </w:r>
            <w:r w:rsidRPr="009C4618">
              <w:rPr>
                <w:b/>
                <w:bCs/>
                <w:szCs w:val="21"/>
              </w:rPr>
              <w:t>v%</w:t>
            </w:r>
            <w:r w:rsidRPr="009C4618">
              <w:rPr>
                <w:b/>
                <w:bCs/>
                <w:szCs w:val="21"/>
              </w:rPr>
              <w:t>）</w:t>
            </w:r>
          </w:p>
        </w:tc>
      </w:tr>
      <w:tr w:rsidR="00A20158" w:rsidRPr="009C4618" w14:paraId="5886BB48" w14:textId="77777777" w:rsidTr="00E00B71">
        <w:trPr>
          <w:jc w:val="center"/>
        </w:trPr>
        <w:tc>
          <w:tcPr>
            <w:tcW w:w="123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1CCBDE0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</w:t>
            </w:r>
          </w:p>
        </w:tc>
        <w:tc>
          <w:tcPr>
            <w:tcW w:w="198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69D3E8C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5</w:t>
            </w:r>
          </w:p>
        </w:tc>
        <w:tc>
          <w:tcPr>
            <w:tcW w:w="178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9756A95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5</w:t>
            </w:r>
          </w:p>
        </w:tc>
      </w:tr>
      <w:tr w:rsidR="00A20158" w:rsidRPr="009C4618" w14:paraId="3AF5C8F6" w14:textId="77777777" w:rsidTr="00E00B71">
        <w:trPr>
          <w:jc w:val="center"/>
        </w:trPr>
        <w:tc>
          <w:tcPr>
            <w:tcW w:w="1230" w:type="pct"/>
            <w:tcBorders>
              <w:top w:val="nil"/>
            </w:tcBorders>
            <w:shd w:val="clear" w:color="auto" w:fill="auto"/>
            <w:vAlign w:val="center"/>
          </w:tcPr>
          <w:p w14:paraId="43CB9B3D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4</w:t>
            </w:r>
          </w:p>
        </w:tc>
        <w:tc>
          <w:tcPr>
            <w:tcW w:w="1988" w:type="pct"/>
            <w:tcBorders>
              <w:top w:val="nil"/>
            </w:tcBorders>
            <w:shd w:val="clear" w:color="auto" w:fill="auto"/>
            <w:vAlign w:val="center"/>
          </w:tcPr>
          <w:p w14:paraId="750F4414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35</w:t>
            </w:r>
          </w:p>
        </w:tc>
        <w:tc>
          <w:tcPr>
            <w:tcW w:w="1782" w:type="pct"/>
            <w:tcBorders>
              <w:top w:val="nil"/>
            </w:tcBorders>
            <w:shd w:val="clear" w:color="auto" w:fill="auto"/>
            <w:vAlign w:val="center"/>
          </w:tcPr>
          <w:p w14:paraId="65B3BA0F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65</w:t>
            </w:r>
          </w:p>
        </w:tc>
      </w:tr>
      <w:tr w:rsidR="00A20158" w:rsidRPr="009C4618" w14:paraId="59DD293C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022B5459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6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34F78AD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6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AD57458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40</w:t>
            </w:r>
          </w:p>
        </w:tc>
      </w:tr>
      <w:tr w:rsidR="00A20158" w:rsidRPr="009C4618" w14:paraId="7061AC2F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1483D7C3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8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0F91C13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6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0FB6BC47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40</w:t>
            </w:r>
          </w:p>
        </w:tc>
      </w:tr>
      <w:tr w:rsidR="00A20158" w:rsidRPr="009C4618" w14:paraId="2EE8C3B4" w14:textId="77777777" w:rsidTr="00E00B71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6E177059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18.1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43DE81E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5FE7C06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5</w:t>
            </w:r>
          </w:p>
        </w:tc>
      </w:tr>
      <w:tr w:rsidR="00A20158" w:rsidRPr="009C4618" w14:paraId="31DB7FD3" w14:textId="77777777" w:rsidTr="00E00B71">
        <w:trPr>
          <w:jc w:val="center"/>
        </w:trPr>
        <w:tc>
          <w:tcPr>
            <w:tcW w:w="123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A89BD8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23</w:t>
            </w:r>
          </w:p>
        </w:tc>
        <w:tc>
          <w:tcPr>
            <w:tcW w:w="198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6F83F1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5</w:t>
            </w:r>
          </w:p>
        </w:tc>
        <w:tc>
          <w:tcPr>
            <w:tcW w:w="178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255932" w14:textId="77777777" w:rsidR="00A20158" w:rsidRPr="009C4618" w:rsidRDefault="00A20158" w:rsidP="00E00B71">
            <w:pPr>
              <w:jc w:val="center"/>
              <w:rPr>
                <w:szCs w:val="21"/>
              </w:rPr>
            </w:pPr>
            <w:r w:rsidRPr="009C4618">
              <w:rPr>
                <w:szCs w:val="21"/>
              </w:rPr>
              <w:t>95</w:t>
            </w:r>
          </w:p>
        </w:tc>
      </w:tr>
    </w:tbl>
    <w:bookmarkEnd w:id="1"/>
    <w:p w14:paraId="7D9691AB" w14:textId="2F93E0F8" w:rsidR="005F283F" w:rsidRPr="00BE4524" w:rsidRDefault="00BE4524">
      <w:pPr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E4524">
        <w:rPr>
          <w:rFonts w:ascii="Times New Roman" w:eastAsia="宋体" w:hAnsi="Times New Roman" w:cs="Times New Roman"/>
          <w:bCs/>
          <w:color w:val="000000" w:themeColor="text1"/>
          <w:szCs w:val="21"/>
        </w:rPr>
        <w:t>This is the ratio of different elution times and phases A and B in negative ion mode liquid chromatography</w:t>
      </w:r>
    </w:p>
    <w:sectPr w:rsidR="005F283F" w:rsidRPr="00BE4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404EEA" w14:textId="77777777" w:rsidR="007E7929" w:rsidRDefault="007E7929" w:rsidP="00A20158">
      <w:r>
        <w:separator/>
      </w:r>
    </w:p>
  </w:endnote>
  <w:endnote w:type="continuationSeparator" w:id="0">
    <w:p w14:paraId="6D9110A4" w14:textId="77777777" w:rsidR="007E7929" w:rsidRDefault="007E7929" w:rsidP="00A20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52F66" w14:textId="77777777" w:rsidR="007E7929" w:rsidRDefault="007E7929" w:rsidP="00A20158">
      <w:r>
        <w:separator/>
      </w:r>
    </w:p>
  </w:footnote>
  <w:footnote w:type="continuationSeparator" w:id="0">
    <w:p w14:paraId="0B0E6E67" w14:textId="77777777" w:rsidR="007E7929" w:rsidRDefault="007E7929" w:rsidP="00A20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3F"/>
    <w:rsid w:val="002510A1"/>
    <w:rsid w:val="003C53F6"/>
    <w:rsid w:val="00557352"/>
    <w:rsid w:val="00582116"/>
    <w:rsid w:val="005C16F9"/>
    <w:rsid w:val="005F283F"/>
    <w:rsid w:val="006100F3"/>
    <w:rsid w:val="007E7929"/>
    <w:rsid w:val="00A0329F"/>
    <w:rsid w:val="00A162B8"/>
    <w:rsid w:val="00A17CAB"/>
    <w:rsid w:val="00A20158"/>
    <w:rsid w:val="00BE4524"/>
    <w:rsid w:val="00BF2804"/>
    <w:rsid w:val="00CF21C9"/>
    <w:rsid w:val="00D2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499C"/>
  <w15:chartTrackingRefBased/>
  <w15:docId w15:val="{8B50472A-A30E-4B7F-AC2A-F1111785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15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1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20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20158"/>
    <w:rPr>
      <w:sz w:val="18"/>
      <w:szCs w:val="18"/>
    </w:rPr>
  </w:style>
  <w:style w:type="table" w:customStyle="1" w:styleId="8">
    <w:name w:val="网格型8"/>
    <w:basedOn w:val="a1"/>
    <w:uiPriority w:val="59"/>
    <w:rsid w:val="00A2015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A2015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20158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A20158"/>
    <w:rPr>
      <w14:ligatures w14:val="none"/>
    </w:rPr>
  </w:style>
  <w:style w:type="paragraph" w:styleId="aa">
    <w:name w:val="Revision"/>
    <w:hidden/>
    <w:uiPriority w:val="99"/>
    <w:semiHidden/>
    <w:rsid w:val="0058211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芝 张</dc:creator>
  <cp:keywords/>
  <dc:description/>
  <cp:lastModifiedBy>1753501583@qq.com</cp:lastModifiedBy>
  <cp:revision>8</cp:revision>
  <dcterms:created xsi:type="dcterms:W3CDTF">2024-01-29T03:34:00Z</dcterms:created>
  <dcterms:modified xsi:type="dcterms:W3CDTF">2024-07-10T02:49:00Z</dcterms:modified>
</cp:coreProperties>
</file>